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711FE2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Table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Analysis of syste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matic differences between included and excluded patients with multivessel coronary artery diseas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=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37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)</w:t>
      </w:r>
    </w:p>
    <w:tbl>
      <w:tblPr>
        <w:tblStyle w:val="4"/>
        <w:tblW w:w="1007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1"/>
        <w:gridCol w:w="1553"/>
        <w:gridCol w:w="1540"/>
        <w:gridCol w:w="930"/>
        <w:gridCol w:w="944"/>
      </w:tblGrid>
      <w:tr w14:paraId="3026B9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4B7DEB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53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4B48CF9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</w:rPr>
              <w:t>ncluded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 xml:space="preserve"> group</w:t>
            </w:r>
          </w:p>
        </w:tc>
        <w:tc>
          <w:tcPr>
            <w:tcW w:w="15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65E0F8A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</w:rPr>
              <w:t>Excluded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 xml:space="preserve"> group</w:t>
            </w:r>
          </w:p>
        </w:tc>
        <w:tc>
          <w:tcPr>
            <w:tcW w:w="93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2653D4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  <w:sym w:font="Symbol" w:char="0063"/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/t</w:t>
            </w:r>
          </w:p>
        </w:tc>
        <w:tc>
          <w:tcPr>
            <w:tcW w:w="94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877207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5ABE79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op w:val="single" w:color="auto" w:sz="4" w:space="0"/>
            </w:tcBorders>
            <w:vAlign w:val="top"/>
          </w:tcPr>
          <w:p w14:paraId="0CD358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op w:val="single" w:color="auto" w:sz="4" w:space="0"/>
            </w:tcBorders>
            <w:vAlign w:val="top"/>
          </w:tcPr>
          <w:p w14:paraId="220F4713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op w:val="single" w:color="auto" w:sz="4" w:space="0"/>
            </w:tcBorders>
            <w:vAlign w:val="top"/>
          </w:tcPr>
          <w:p w14:paraId="374D37D0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single" w:color="auto" w:sz="4" w:space="0"/>
            </w:tcBorders>
            <w:vAlign w:val="top"/>
          </w:tcPr>
          <w:p w14:paraId="4A9668D2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.602</w:t>
            </w:r>
          </w:p>
        </w:tc>
        <w:tc>
          <w:tcPr>
            <w:tcW w:w="944" w:type="dxa"/>
            <w:tcBorders>
              <w:top w:val="single" w:color="auto" w:sz="4" w:space="0"/>
            </w:tcBorders>
            <w:vAlign w:val="top"/>
          </w:tcPr>
          <w:p w14:paraId="473CCFBC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206</w:t>
            </w:r>
          </w:p>
        </w:tc>
      </w:tr>
      <w:tr w14:paraId="31D137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78FCD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72338271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98(66.7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708E4B7C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55(74.3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02F6B44E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BF7B53E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4E35D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40347E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517B6236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99(33.3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60EC517A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9(25.7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38D0E1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B41D6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D6509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6C2C45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ge (years)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056ED66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298B1AF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3E69DE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63D756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898</w:t>
            </w:r>
          </w:p>
        </w:tc>
      </w:tr>
      <w:tr w14:paraId="064075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6232FB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6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1D48C44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02(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4.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1D53EE5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6(35.1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177394B5">
            <w:pPr>
              <w:ind w:firstLine="480" w:firstLineChars="20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7160EC51">
            <w:pPr>
              <w:ind w:firstLine="480" w:firstLineChars="20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A430E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5D61C5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6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106A9CB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95(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65.7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3B9CBED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48(64.9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035EA167">
            <w:pPr>
              <w:ind w:firstLine="480" w:firstLineChars="20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7DF1BDF8">
            <w:pPr>
              <w:ind w:firstLine="480" w:firstLineChars="20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AA0AE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7FA4F7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ducational level (years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192CCC8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1D8BF80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38BE283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.39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10C8F2A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499</w:t>
            </w:r>
          </w:p>
        </w:tc>
      </w:tr>
      <w:tr w14:paraId="0783F8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5F01D3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lementary (≤6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115BCDC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80(26.9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644C197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5(20.3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147DD00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372A5C7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60C44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07C1D6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condary (7-9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0AF71BB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42(47.8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0C4CAA9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9(52.7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7E24B2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0A9BB8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6F1A0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5F5C15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er (&gt;9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57AB09F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75(25.3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1140199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0(27.0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7FC229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705462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B120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50028F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rital statu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6D57E7E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690DD19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2D8E8BF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20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1008EDC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648</w:t>
            </w:r>
          </w:p>
        </w:tc>
      </w:tr>
      <w:tr w14:paraId="7FC7FD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37D33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ngl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78ED2D2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6(5.4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4F60C04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5(6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2BB6A92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0E19572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51BC1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54B337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rried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384D814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81(94.6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377F1E2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69(93.2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5C0873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363230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13657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662257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ential typ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6CB64D0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69F651E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7264D58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.33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6B3834A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247</w:t>
            </w:r>
          </w:p>
        </w:tc>
      </w:tr>
      <w:tr w14:paraId="3F10AD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00258B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ving alon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5BC17BA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4(4.7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494A023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6(8.1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60A51D6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D5AB1F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94DC8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5599F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ving with others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27A5AD9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83(95.3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62A120C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68(91.9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79CC37B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29735C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1B4E7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4771BA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mployment statu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2D8417B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0E4349B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7FFD77D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.03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182C769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082</w:t>
            </w:r>
          </w:p>
        </w:tc>
      </w:tr>
      <w:tr w14:paraId="4DFC82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18F651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mployed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156160E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54(51.9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16CB3FA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0(40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4E0BDB1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68607BB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B0118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2E954E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employed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1144152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43(48.1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241D712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44(59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6D45F3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59536F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30687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6EEBE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Residential loca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3654D40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6A88E42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20D9808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08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12B9C68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769</w:t>
            </w:r>
          </w:p>
        </w:tc>
      </w:tr>
      <w:tr w14:paraId="20EAA0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12E47E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ral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08015B6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26(42.4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212DE40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0(40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0FDEFE0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6D4B2A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A5273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58FE7B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rban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05B4CD5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71(57.6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736037D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44(59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277CE6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02963B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489C2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7C6820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verage monthly household inco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RMB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7D77549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618AA5E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50B3AB4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.67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E087CF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434</w:t>
            </w:r>
          </w:p>
        </w:tc>
      </w:tr>
      <w:tr w14:paraId="3E2E9D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30DB13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¥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5B7EDE9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04(35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486935D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1(28.4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380BF0A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7B10952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BF5B7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361DCB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¥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0~500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7B01EF7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10(37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2A981F9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3(44.6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389B7A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5C9D4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BA050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25B288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¥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0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4DA6F72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83(28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54A034D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0(27.0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1DD76C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32AB53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8F8DF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22C153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Exercise habi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7A0B6E6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18F449B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1269551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57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E2840C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447</w:t>
            </w:r>
          </w:p>
        </w:tc>
      </w:tr>
      <w:tr w14:paraId="4719FA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278FED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40FFE19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35(45.5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0DF77BC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0(40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36E9AD2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1DE6A21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78A0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1A6582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4A41207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62(54.5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3754E1C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44(59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49781C14">
            <w:pPr>
              <w:ind w:firstLine="476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C6E442A">
            <w:pPr>
              <w:ind w:firstLine="476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86794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580CEA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atment metho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3865E08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0CD571E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1279D86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46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7202528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498</w:t>
            </w:r>
          </w:p>
        </w:tc>
      </w:tr>
      <w:tr w14:paraId="4CFBE9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08981B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dication alon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2470669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67(22.6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2AA2B45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4(18.9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42E4584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5E67AC2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2965E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44645F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240" w:leftChars="0" w:hanging="240" w:hanging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CI or CABG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6F0065C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30(77.4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59C2D26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60(81.1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609F3AF1">
            <w:pPr>
              <w:ind w:firstLine="476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7885985">
            <w:pPr>
              <w:ind w:firstLine="476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A5685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61D57D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240" w:leftChars="0" w:hanging="240" w:hanging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mily history of coronary heart dise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318DE89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46455FC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5FD49C0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73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77D726D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391</w:t>
            </w:r>
          </w:p>
        </w:tc>
      </w:tr>
      <w:tr w14:paraId="3D2460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7AF561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49BAF78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44(48.5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1AFBF35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40(54.1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4C9CCD5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1DE8439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963C9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4A4A57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4313297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53(51.5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2287750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4(45.9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6528407E">
            <w:pPr>
              <w:ind w:firstLine="476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6643772A">
            <w:pPr>
              <w:ind w:firstLine="476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AA4CF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02A3A3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ertens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7FDF003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7C6D293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585AFE8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32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737A1EA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566</w:t>
            </w:r>
          </w:p>
        </w:tc>
      </w:tr>
      <w:tr w14:paraId="0C79D3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6C955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012671B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86(62.6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3C517BE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49(66.2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1418E71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1EDA96A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17BF8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76A3D8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1D22B0C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11(37.4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34FD617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5(33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1C0924C9">
            <w:pPr>
              <w:ind w:firstLine="476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6F792EF7">
            <w:pPr>
              <w:ind w:firstLine="476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99801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3F417B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iabet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0F88B13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4D985FD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46FA68A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89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050DD40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343</w:t>
            </w:r>
          </w:p>
        </w:tc>
      </w:tr>
      <w:tr w14:paraId="4A7EFD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320461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625ECC5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99(33.3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47E35A7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9(39.2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4B9FCC3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0FDBD82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478FE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181357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555E34D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98(66.7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4AFBF85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45(60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35FC798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7972A91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5C53F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7E9B2D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Hyperlipidemi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69CA95A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1822854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3C30C1B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.089</w:t>
            </w:r>
          </w:p>
          <w:p w14:paraId="1EAFD6B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3A811F5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297</w:t>
            </w:r>
          </w:p>
        </w:tc>
      </w:tr>
      <w:tr w14:paraId="31B5E8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23DCD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10FE53F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8(6.1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1D14A95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7(9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7192FA8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372C892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D6717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44BBB6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55A4DE8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79(93.9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5201145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67(90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3534C75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1606AA7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93F17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2D2B20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trok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37FB477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01BF39B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1CAB4632">
            <w:pPr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.608</w:t>
            </w:r>
          </w:p>
          <w:p w14:paraId="70F3101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4407A09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057</w:t>
            </w:r>
          </w:p>
        </w:tc>
      </w:tr>
      <w:tr w14:paraId="54B170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39E3B5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03B1028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3(7.7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742214C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1(14.9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0E17DDE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26D12C7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8FCC5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42B911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062E817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274(92.3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6F5BCA0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63(85.1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1CF164C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0E11102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A2BC4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vAlign w:val="top"/>
          </w:tcPr>
          <w:p w14:paraId="68E5B0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Exercise </w:t>
            </w:r>
            <w:r>
              <w:rPr>
                <w:rFonts w:hint="default" w:ascii="Times New Roman" w:hAnsi="Times New Roman" w:cs="Times New Roman"/>
                <w:caps w:val="0"/>
                <w:color w:val="auto"/>
                <w:sz w:val="24"/>
                <w:szCs w:val="24"/>
                <w:lang w:val="en-US" w:eastAsia="zh-CN"/>
              </w:rPr>
              <w:t>self-efficacy</w:t>
            </w:r>
            <w:r>
              <w:rPr>
                <w:rFonts w:hint="eastAsia" w:ascii="Times New Roman" w:hAnsi="Times New Roman" w:cs="Times New Roman"/>
                <w:caps w:val="0"/>
                <w:color w:val="auto"/>
                <w:sz w:val="24"/>
                <w:szCs w:val="24"/>
                <w:lang w:val="en-US" w:eastAsia="zh-CN"/>
              </w:rPr>
              <w:t xml:space="preserve"> sco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, me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ap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6970A6E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3.85±11.3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79C21A5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32.00±12.5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7A1CAFE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.23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0334717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218</w:t>
            </w:r>
          </w:p>
        </w:tc>
      </w:tr>
      <w:tr w14:paraId="746F15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35B7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ocial support score, me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top"/>
          </w:tcPr>
          <w:p w14:paraId="0E72879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4.49±4.0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 w14:paraId="0C8F70F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3.77±3.7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 w14:paraId="4B391AB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.39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top"/>
          </w:tcPr>
          <w:p w14:paraId="7FF3166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164</w:t>
            </w:r>
          </w:p>
        </w:tc>
      </w:tr>
      <w:tr w14:paraId="6380EB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DF7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shd w:val="clear" w:fill="FFFFFF"/>
              </w:rPr>
              <w:t>Anxie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sco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, me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14:paraId="25E9E15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0.00±4.64</w:t>
            </w:r>
          </w:p>
        </w:tc>
        <w:tc>
          <w:tcPr>
            <w:tcW w:w="1540" w:type="dxa"/>
            <w:tcBorders>
              <w:tl2br w:val="nil"/>
              <w:tr2bl w:val="nil"/>
            </w:tcBorders>
          </w:tcPr>
          <w:p w14:paraId="57E6BFF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0.22±4.59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 w14:paraId="45F6D70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-0.370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 w14:paraId="6BE85A2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711</w:t>
            </w:r>
          </w:p>
        </w:tc>
      </w:tr>
    </w:tbl>
    <w:p w14:paraId="014C0287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210" w:rightChars="10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ote: CABG, Coronary Artery Bypass Grafting; PCI, Percutaneous Coronary Intervention.</w:t>
      </w:r>
    </w:p>
    <w:p w14:paraId="5267C3CE"/>
    <w:sectPr>
      <w:pgSz w:w="11906" w:h="16838"/>
      <w:pgMar w:top="567" w:right="567" w:bottom="567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9D1184"/>
    <w:rsid w:val="26690FC7"/>
    <w:rsid w:val="329D1184"/>
    <w:rsid w:val="37C72056"/>
    <w:rsid w:val="3AED2DB9"/>
    <w:rsid w:val="4C826A02"/>
    <w:rsid w:val="56D111FE"/>
    <w:rsid w:val="5A895417"/>
    <w:rsid w:val="5DD127B3"/>
    <w:rsid w:val="746B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Table Normal"/>
    <w:basedOn w:val="3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8</Words>
  <Characters>1591</Characters>
  <Lines>0</Lines>
  <Paragraphs>0</Paragraphs>
  <TotalTime>2</TotalTime>
  <ScaleCrop>false</ScaleCrop>
  <LinksUpToDate>false</LinksUpToDate>
  <CharactersWithSpaces>169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07:17:00Z</dcterms:created>
  <dc:creator>彬彬</dc:creator>
  <cp:lastModifiedBy>彬彬</cp:lastModifiedBy>
  <dcterms:modified xsi:type="dcterms:W3CDTF">2025-10-26T01:4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206C85E5A1940338D7E97A6C59A6ADF_11</vt:lpwstr>
  </property>
  <property fmtid="{D5CDD505-2E9C-101B-9397-08002B2CF9AE}" pid="4" name="KSOTemplateDocerSaveRecord">
    <vt:lpwstr>eyJoZGlkIjoiYzk5OWNjMDBkZDcwMzg1YjVhNDZhOWZiODgzMjc5MDYiLCJ1c2VySWQiOiIxMjA1NzQ5Mzc5In0=</vt:lpwstr>
  </property>
</Properties>
</file>